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8EE36" w14:textId="77777777" w:rsidR="00C55D4F" w:rsidRPr="00943651" w:rsidRDefault="00C55D4F" w:rsidP="00C55D4F">
      <w:pPr>
        <w:spacing w:line="360" w:lineRule="auto"/>
        <w:rPr>
          <w:rFonts w:eastAsia="宋体"/>
          <w:szCs w:val="24"/>
        </w:rPr>
      </w:pPr>
      <w:r w:rsidRPr="00943651">
        <w:rPr>
          <w:szCs w:val="24"/>
        </w:rPr>
        <w:t>Table S5. The</w:t>
      </w:r>
      <w:r w:rsidRPr="00943651">
        <w:rPr>
          <w:rFonts w:eastAsia="宋体"/>
          <w:szCs w:val="24"/>
        </w:rPr>
        <w:t xml:space="preserve"> stability of vitamin K for the validation of the detection method by LC-MS/M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1"/>
        <w:gridCol w:w="1310"/>
        <w:gridCol w:w="1454"/>
        <w:gridCol w:w="1890"/>
        <w:gridCol w:w="873"/>
        <w:gridCol w:w="1104"/>
      </w:tblGrid>
      <w:tr w:rsidR="00C55D4F" w:rsidRPr="00943651" w14:paraId="18CA0A86" w14:textId="77777777" w:rsidTr="00545D6E">
        <w:trPr>
          <w:trHeight w:val="1247"/>
        </w:trPr>
        <w:tc>
          <w:tcPr>
            <w:tcW w:w="11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88CD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　</w:t>
            </w:r>
            <w:r w:rsidRPr="00943651">
              <w:rPr>
                <w:rFonts w:eastAsia="宋体"/>
                <w:szCs w:val="24"/>
              </w:rPr>
              <w:t xml:space="preserve"> Stability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EBA0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  <w:r w:rsidRPr="00943651">
              <w:rPr>
                <w:rFonts w:eastAsia="宋体" w:hint="eastAsia"/>
                <w:szCs w:val="24"/>
              </w:rPr>
              <w:t>V</w:t>
            </w:r>
            <w:r w:rsidRPr="00943651">
              <w:rPr>
                <w:rFonts w:eastAsia="宋体"/>
                <w:szCs w:val="24"/>
              </w:rPr>
              <w:t>itamin K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3A15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tandard concentration (ng/mL)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1345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Determined </w:t>
            </w:r>
            <w:proofErr w:type="gramStart"/>
            <w:r w:rsidRPr="00943651">
              <w:rPr>
                <w:rFonts w:eastAsia="宋体"/>
                <w:szCs w:val="24"/>
              </w:rPr>
              <w:t>concentration</w:t>
            </w:r>
            <w:proofErr w:type="gramEnd"/>
          </w:p>
          <w:p w14:paraId="45CBF729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(</w:t>
            </w:r>
            <w:proofErr w:type="spellStart"/>
            <w:r w:rsidRPr="00943651">
              <w:rPr>
                <w:rFonts w:eastAsia="宋体"/>
                <w:szCs w:val="24"/>
              </w:rPr>
              <w:t>Mean±SD</w:t>
            </w:r>
            <w:proofErr w:type="spellEnd"/>
            <w:r w:rsidRPr="00943651">
              <w:rPr>
                <w:rFonts w:eastAsia="宋体"/>
                <w:szCs w:val="24"/>
              </w:rPr>
              <w:t>, ng/mL)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C978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CV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D7CF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Accuracy</w:t>
            </w:r>
          </w:p>
        </w:tc>
      </w:tr>
      <w:tr w:rsidR="00C55D4F" w:rsidRPr="00943651" w14:paraId="43CADB8F" w14:textId="77777777" w:rsidTr="00545D6E">
        <w:trPr>
          <w:trHeight w:val="285"/>
        </w:trPr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86E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After 24h placement </w:t>
            </w:r>
            <w:r w:rsidRPr="00943651">
              <w:rPr>
                <w:rFonts w:eastAsia="宋体" w:hint="eastAsia"/>
                <w:szCs w:val="24"/>
              </w:rPr>
              <w:t>at</w:t>
            </w:r>
            <w:r w:rsidRPr="00943651">
              <w:rPr>
                <w:rFonts w:eastAsia="宋体"/>
                <w:szCs w:val="24"/>
              </w:rPr>
              <w:t xml:space="preserve"> sampler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208A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VK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444B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DC52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62±0.01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EF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.7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41E0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8.1%</w:t>
            </w:r>
          </w:p>
        </w:tc>
      </w:tr>
      <w:tr w:rsidR="00C55D4F" w:rsidRPr="00943651" w14:paraId="2968A6A4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C4BB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1438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3D3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BCAF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39±0.3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2FC2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096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9.9%</w:t>
            </w:r>
          </w:p>
        </w:tc>
      </w:tr>
      <w:tr w:rsidR="00C55D4F" w:rsidRPr="00943651" w14:paraId="1676DD26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A7B6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CB8F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MK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9A5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75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66±0.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1C01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2.0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EAB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10.7%</w:t>
            </w:r>
          </w:p>
        </w:tc>
      </w:tr>
      <w:tr w:rsidR="00C55D4F" w:rsidRPr="00943651" w14:paraId="56041968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ECB5A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1FA6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8FC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71C1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36±0.2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A86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.6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F40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8.9%</w:t>
            </w:r>
          </w:p>
        </w:tc>
      </w:tr>
      <w:tr w:rsidR="00C55D4F" w:rsidRPr="00943651" w14:paraId="3651E1D5" w14:textId="77777777" w:rsidTr="00545D6E">
        <w:trPr>
          <w:trHeight w:val="285"/>
        </w:trPr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9ED8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ample placement after 6h at room temperature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AC2B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VK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D672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B1AD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68±0.01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00A8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.1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F975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12.3%</w:t>
            </w:r>
          </w:p>
        </w:tc>
      </w:tr>
      <w:tr w:rsidR="00C55D4F" w:rsidRPr="00943651" w14:paraId="674E6860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8A88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81AA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CC8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2D12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37±0.1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F243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9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F5AA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9.2%</w:t>
            </w:r>
          </w:p>
        </w:tc>
      </w:tr>
      <w:tr w:rsidR="00C55D4F" w:rsidRPr="00943651" w14:paraId="3522A8A8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7211D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2124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MK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201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0807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9±0.01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A1F4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.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C3F7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5.8%</w:t>
            </w:r>
          </w:p>
        </w:tc>
      </w:tr>
      <w:tr w:rsidR="00C55D4F" w:rsidRPr="00943651" w14:paraId="77C5A49B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0B47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658E4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0237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B439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14±0.2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CA0B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.4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F1F2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3.4%</w:t>
            </w:r>
          </w:p>
        </w:tc>
      </w:tr>
      <w:tr w:rsidR="00C55D4F" w:rsidRPr="00943651" w14:paraId="71F431E9" w14:textId="77777777" w:rsidTr="00545D6E">
        <w:trPr>
          <w:trHeight w:val="285"/>
        </w:trPr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CA63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ample placement after 3 days at 4℃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3060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VK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8D1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40E1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8±0.01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C13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.2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48A2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5.3%</w:t>
            </w:r>
          </w:p>
        </w:tc>
      </w:tr>
      <w:tr w:rsidR="00C55D4F" w:rsidRPr="00943651" w14:paraId="3517F01E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BA74A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8E3C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7129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F1C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4±0.2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9B8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.5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714F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1.1%</w:t>
            </w:r>
          </w:p>
        </w:tc>
      </w:tr>
      <w:tr w:rsidR="00C55D4F" w:rsidRPr="00943651" w14:paraId="587281D0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71A8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3429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MK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C18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D0A7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49±0.01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9201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.7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E33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9.3%</w:t>
            </w:r>
          </w:p>
        </w:tc>
      </w:tr>
      <w:tr w:rsidR="00C55D4F" w:rsidRPr="00943651" w14:paraId="10EA2821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DC8F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C252E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1747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AFCB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91±0.3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702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.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CFBB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7.8%</w:t>
            </w:r>
          </w:p>
        </w:tc>
      </w:tr>
      <w:tr w:rsidR="00C55D4F" w:rsidRPr="00943651" w14:paraId="052CECE0" w14:textId="77777777" w:rsidTr="00545D6E">
        <w:trPr>
          <w:trHeight w:val="285"/>
        </w:trPr>
        <w:tc>
          <w:tcPr>
            <w:tcW w:w="110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21242BF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Long Stability (Sample placement after 126 days at -80℃)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5B2D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VK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9341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2783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38±0.02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B305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5.7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5E8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1.9%</w:t>
            </w:r>
          </w:p>
        </w:tc>
      </w:tr>
      <w:tr w:rsidR="00C55D4F" w:rsidRPr="00943651" w14:paraId="5F142F42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880DD1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6C67F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B920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C2F1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4±0.3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184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.6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DA5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1.1%</w:t>
            </w:r>
          </w:p>
        </w:tc>
      </w:tr>
      <w:tr w:rsidR="00C55D4F" w:rsidRPr="00943651" w14:paraId="56CA6E41" w14:textId="77777777" w:rsidTr="00545D6E">
        <w:trPr>
          <w:trHeight w:val="285"/>
        </w:trPr>
        <w:tc>
          <w:tcPr>
            <w:tcW w:w="110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65D949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4D84FB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MK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8B9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FEB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±0.01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0C3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.0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1EDB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9.7%</w:t>
            </w:r>
          </w:p>
        </w:tc>
      </w:tr>
      <w:tr w:rsidR="00C55D4F" w:rsidRPr="00F8583D" w14:paraId="0401180B" w14:textId="77777777" w:rsidTr="00545D6E">
        <w:trPr>
          <w:trHeight w:val="300"/>
        </w:trPr>
        <w:tc>
          <w:tcPr>
            <w:tcW w:w="110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F4A462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53053C" w14:textId="77777777" w:rsidR="00C55D4F" w:rsidRPr="00943651" w:rsidRDefault="00C55D4F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D37E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7CFD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91±0.2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C530" w14:textId="77777777" w:rsidR="00C55D4F" w:rsidRPr="00943651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.9%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7CA7" w14:textId="77777777" w:rsidR="00C55D4F" w:rsidRPr="00F8583D" w:rsidRDefault="00C55D4F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7.8%</w:t>
            </w:r>
          </w:p>
        </w:tc>
      </w:tr>
    </w:tbl>
    <w:p w14:paraId="34AF80FD" w14:textId="77777777" w:rsidR="005158D5" w:rsidRDefault="005158D5"/>
    <w:sectPr w:rsidR="00515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2NLS0MDM1MDIyNjVW0lEKTi0uzszPAykwrAUAF7/PaywAAAA="/>
  </w:docVars>
  <w:rsids>
    <w:rsidRoot w:val="00F3728C"/>
    <w:rsid w:val="00050C69"/>
    <w:rsid w:val="00060AFB"/>
    <w:rsid w:val="00100DEB"/>
    <w:rsid w:val="002135E0"/>
    <w:rsid w:val="002B6BAA"/>
    <w:rsid w:val="00373C36"/>
    <w:rsid w:val="00381672"/>
    <w:rsid w:val="003A3F5C"/>
    <w:rsid w:val="003C4111"/>
    <w:rsid w:val="003E4695"/>
    <w:rsid w:val="00470FEE"/>
    <w:rsid w:val="00481643"/>
    <w:rsid w:val="004A6EA7"/>
    <w:rsid w:val="005158D5"/>
    <w:rsid w:val="005261DF"/>
    <w:rsid w:val="00654F89"/>
    <w:rsid w:val="00655790"/>
    <w:rsid w:val="006675B2"/>
    <w:rsid w:val="006749F8"/>
    <w:rsid w:val="00696523"/>
    <w:rsid w:val="006D1A95"/>
    <w:rsid w:val="006D7A36"/>
    <w:rsid w:val="00742EC2"/>
    <w:rsid w:val="008213BF"/>
    <w:rsid w:val="008A6AF5"/>
    <w:rsid w:val="008E3E40"/>
    <w:rsid w:val="009231B4"/>
    <w:rsid w:val="009C207C"/>
    <w:rsid w:val="00A37708"/>
    <w:rsid w:val="00A816A9"/>
    <w:rsid w:val="00B312E8"/>
    <w:rsid w:val="00BC0847"/>
    <w:rsid w:val="00C55D4F"/>
    <w:rsid w:val="00C570AB"/>
    <w:rsid w:val="00C87E65"/>
    <w:rsid w:val="00CC7F28"/>
    <w:rsid w:val="00CD0195"/>
    <w:rsid w:val="00D47904"/>
    <w:rsid w:val="00E66884"/>
    <w:rsid w:val="00EC6B38"/>
    <w:rsid w:val="00ED0C60"/>
    <w:rsid w:val="00F3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225A7-D75A-4687-BBA0-192C66F1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D4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5-24T08:53:00Z</dcterms:created>
  <dcterms:modified xsi:type="dcterms:W3CDTF">2023-05-24T08:53:00Z</dcterms:modified>
</cp:coreProperties>
</file>